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1479"/>
        <w:gridCol w:w="1742"/>
        <w:gridCol w:w="807"/>
        <w:gridCol w:w="807"/>
        <w:gridCol w:w="15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Rupture,%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n=93)</w:t>
            </w: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Unrupture,%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n=567)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*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Gender 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a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4.09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1.09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587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female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5.91%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8.91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No of aneurysms 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ing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9.57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3.97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585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878-6.8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ultiple#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0.43%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6.03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aughter aneurysms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ithout#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1.29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7.70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7.319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5.899-87.5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ith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8.71%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.30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Situation 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bifurcation#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0.75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3.99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4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4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411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488-7.8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ifurcation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9.25%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6.01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ize*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.35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(4.12,7.40)</w:t>
            </w: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90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2.85,5.90)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712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015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0.937-1.1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Age *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6 (47,63)</w:t>
            </w: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9 (52,64)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8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17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967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0.940-0.9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arent artery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noti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5.70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5.36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10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47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154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013-9.8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notic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#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.360%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4.64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lipids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hyperlipidemia#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.38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8.87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2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.569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876-16.53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hyperlipidemia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4.62%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1.13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glucose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5.05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5.52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908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diabetes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4.95%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4.48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pressure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7.74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1.08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513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hypertension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2.26%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8.92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moking history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mokin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1.51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5.04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462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smoking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8.49%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4.96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Location </w:t>
            </w:r>
          </w:p>
        </w:tc>
        <w:tc>
          <w:tcPr>
            <w:tcW w:w="14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1#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3.12%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6.07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44</w:t>
            </w:r>
          </w:p>
        </w:tc>
        <w:tc>
          <w:tcPr>
            <w:tcW w:w="158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961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020-3.77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M1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6.88%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3.93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b/>
          <w:bCs w:val="0"/>
          <w:lang w:val="en-US"/>
        </w:rPr>
      </w:pP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upplemental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>able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 1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4"/>
          <w:lang w:val="en-US" w:eastAsia="zh-CN" w:bidi="ar"/>
        </w:rPr>
        <w:t>The result of the logistic regression analysis about the distribution of risk factors and IAs location in MCA between two groups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b/>
          <w:bCs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dM1: the segment at the distal of M1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2"/>
          <w:sz w:val="21"/>
          <w:szCs w:val="21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hi-square test or Mann-Whitney U test; p*</w:t>
      </w:r>
      <w:r>
        <w:rPr>
          <w:rFonts w:hint="eastAsia" w:ascii="Times New Roman" w:hAnsi="Times New Roman" w:eastAsia="宋体" w:cs="宋体"/>
          <w:kern w:val="2"/>
          <w:sz w:val="21"/>
          <w:szCs w:val="21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multivariate logistic regression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R: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dds ratio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tbl>
      <w:tblPr>
        <w:tblStyle w:val="8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370"/>
        <w:gridCol w:w="1611"/>
        <w:gridCol w:w="807"/>
        <w:gridCol w:w="807"/>
        <w:gridCol w:w="18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Rupture,%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n=184)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Unrupture,%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n=1520)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*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Gender 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6.63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1.25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200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female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3.37%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8.75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No of aneurysms 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ing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3.37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8.95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101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2.014-4.7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ultiple#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6.63%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1.05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aughter aneurysms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ithout#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9.02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9.01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3.364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1.874-45.9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ith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0.98%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99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Situation 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bifurcation#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1.33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9.54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1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.053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353-3.1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ifurcation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9.67%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0.46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ize*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15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2.45,4.50)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.05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3.79,7.2775)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6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065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019-1.1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Age *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2 (51.25,69)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7 (50,63)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14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023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005-1.0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arent artery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noti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5.54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6.32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816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notic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4.46%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3.68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lipids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hyperlipidemia#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7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0.59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426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845-6.36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hyperlipidemia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1.30%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9.41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glucose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8.48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6.58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515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diabetes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1.52%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3.42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pressure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0.33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2.04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65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hypertension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9.67%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7.96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moking history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moki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8.48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0.39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54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smoking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1.52%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9.61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Location 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C6#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1.11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3.22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8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569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4.540-12.6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C7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6.24%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5.10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b/>
          <w:bCs w:val="0"/>
          <w:lang w:val="en-US"/>
        </w:rPr>
      </w:pP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upplemental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4"/>
          <w:lang w:val="en-US" w:eastAsia="zh-CN" w:bidi="ar"/>
        </w:rPr>
        <w:t>The result of the logistic regression analysis about the distribution of risk factors and IAs location in ICA between two groups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2"/>
          <w:sz w:val="21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chi-square test or Mann-Whitney U test; p*</w:t>
      </w:r>
      <w:r>
        <w:rPr>
          <w:rFonts w:hint="eastAsia" w:ascii="Times New Roman" w:hAnsi="Times New Roman" w:eastAsia="宋体" w:cs="宋体"/>
          <w:kern w:val="2"/>
          <w:sz w:val="21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multivariate logistic regression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R: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dds rati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sectPr>
          <w:pgSz w:w="12240" w:h="15840"/>
          <w:pgMar w:top="1440" w:right="1440" w:bottom="1440" w:left="1440" w:header="850" w:footer="992" w:gutter="0"/>
          <w:cols w:space="0" w:num="1"/>
          <w:rtlGutter w:val="0"/>
          <w:docGrid w:type="lines" w:linePitch="324" w:charSpace="0"/>
        </w:sectPr>
      </w:pPr>
    </w:p>
    <w:tbl>
      <w:tblPr>
        <w:tblStyle w:val="8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1546"/>
        <w:gridCol w:w="1821"/>
        <w:gridCol w:w="807"/>
        <w:gridCol w:w="764"/>
        <w:gridCol w:w="14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Rupture,%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n=49)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Unrupture,%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n=170)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*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Gender 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al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2.86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8.24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559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female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7.14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1.76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No of aneurysms 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ingl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1.63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6.47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1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1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.587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819-11.5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ultiple#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8.37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3.53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aughter aneurysms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ithout#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9.59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7.06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3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633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2.115-35.2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ith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0.41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.94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Situation 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bifurcat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2.76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4.11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1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20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.449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153-5.1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ifurcation#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7.24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5.89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ize*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4.25 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3.22,6.24)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04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.1875</w:t>
            </w:r>
            <w:r>
              <w:rPr>
                <w:rFonts w:hint="eastAsia" w:ascii="Times New Roman" w:hAnsi="Times New Roman" w:eastAsia="宋体" w:cs="宋体"/>
                <w:kern w:val="2"/>
                <w:sz w:val="21"/>
                <w:szCs w:val="24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.1225</w:t>
            </w:r>
            <w:r>
              <w:rPr>
                <w:rFonts w:hint="eastAsia" w:ascii="Times New Roman" w:hAnsi="Times New Roman" w:eastAsia="宋体" w:cs="宋体"/>
                <w:kern w:val="2"/>
                <w:sz w:val="21"/>
                <w:szCs w:val="24"/>
                <w:lang w:val="en-US" w:eastAsia="zh-CN" w:bidi="ar"/>
              </w:rPr>
              <w:t>）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40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161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007-1.3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Age *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1(53.5,65.5)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8 (50,64)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174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arent artery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notic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5.91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0.00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313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notic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.09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0.00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lipids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hyperlipidemi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0.20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2.35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682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hyperlipidemia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9.80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7.65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glucose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4.29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5.29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862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diabetes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5.71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4.71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pressure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7.35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0.59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663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hypertension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2.65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9.41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moking history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mok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2.45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4.71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745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smoking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7.55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5.29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Location </w:t>
            </w:r>
          </w:p>
        </w:tc>
        <w:tc>
          <w:tcPr>
            <w:tcW w:w="15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A1#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8.37%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7.65%</w:t>
            </w:r>
          </w:p>
        </w:tc>
        <w:tc>
          <w:tcPr>
            <w:tcW w:w="80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12</w:t>
            </w:r>
          </w:p>
        </w:tc>
        <w:tc>
          <w:tcPr>
            <w:tcW w:w="76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15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/>
                <w:lang w:val="en-US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079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243-7.6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A1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1.63%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2.35%</w:t>
            </w:r>
          </w:p>
        </w:tc>
        <w:tc>
          <w:tcPr>
            <w:tcW w:w="80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b/>
          <w:bCs w:val="0"/>
          <w:lang w:val="en-US"/>
        </w:rPr>
      </w:pP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upplemental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3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4"/>
          <w:lang w:val="en-US" w:eastAsia="zh-CN" w:bidi="ar"/>
        </w:rPr>
        <w:t>The result of the logistic regression analysis about the distribution of risk factors and IAs location in ACA between two groups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b/>
          <w:bCs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dA1: the segment at the distal of A1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2"/>
          <w:sz w:val="21"/>
          <w:szCs w:val="21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hi-square test; p*</w:t>
      </w:r>
      <w:r>
        <w:rPr>
          <w:rFonts w:hint="eastAsia" w:ascii="Times New Roman" w:hAnsi="Times New Roman" w:eastAsia="宋体" w:cs="宋体"/>
          <w:kern w:val="2"/>
          <w:sz w:val="21"/>
          <w:szCs w:val="21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multivariate logistic regression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sectPr>
          <w:pgSz w:w="12240" w:h="15840"/>
          <w:pgMar w:top="1440" w:right="1440" w:bottom="1440" w:left="1440" w:header="850" w:footer="992" w:gutter="0"/>
          <w:cols w:space="0" w:num="1"/>
          <w:rtlGutter w:val="0"/>
          <w:docGrid w:type="lines" w:linePitch="324" w:charSpace="0"/>
        </w:sect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R: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dds ratio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499"/>
        <w:gridCol w:w="1758"/>
        <w:gridCol w:w="754"/>
        <w:gridCol w:w="754"/>
        <w:gridCol w:w="16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Rupture,%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n=49)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Unrupture,%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n=170)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*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OR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Gender 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al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1.67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7.14%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765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female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8.33%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2.86%</w:t>
            </w: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Number of aneurysms 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ingl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6.67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2.86%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224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ultiple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3.33%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7.14%</w:t>
            </w: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aughter aneurysms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ithou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5.00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2.86%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162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ith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5.00%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14%</w:t>
            </w: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Situation 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bifurc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1.67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4.29%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821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ifurcation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33%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5.71%</w:t>
            </w: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ize*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.525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3.44,9.565)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.955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(1.8925,4.0225)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3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20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201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029-1.402</w:t>
            </w:r>
            <w:r>
              <w:rPr>
                <w:rFonts w:hint="eastAsia" w:ascii="Times New Roman" w:hAnsi="Times New Roman" w:eastAsia="宋体" w:cs="宋体"/>
                <w:kern w:val="2"/>
                <w:sz w:val="21"/>
                <w:szCs w:val="24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Age *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9 (47,70.25)</w:t>
            </w: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0 (51,65)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901</w:t>
            </w: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arent artery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noti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1.67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0.00%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73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4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notic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33%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0.00%</w:t>
            </w: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lipids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hyperlipidemi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8.57%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198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hyperlipidemia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00.00%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1.43%</w:t>
            </w: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glucose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iabet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00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4.29%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344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diabetes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00.00%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5.71%</w:t>
            </w: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Blood pressure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3.33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0.00%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220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hypertension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6.67%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0.00%</w:t>
            </w: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moking history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moking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33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0.00%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225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non-smoking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1.67%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0.00%</w:t>
            </w: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Location 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0.00%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2.86%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855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  <w:tc>
          <w:tcPr>
            <w:tcW w:w="165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leftChars="100" w:right="0"/>
              <w:jc w:val="both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P1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0.00%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7.14%</w:t>
            </w: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b/>
          <w:bCs w:val="0"/>
          <w:lang w:val="en-US"/>
        </w:rPr>
      </w:pP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upplemental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1"/>
          <w:szCs w:val="24"/>
          <w:lang w:val="en-US" w:eastAsia="zh-CN" w:bidi="ar"/>
        </w:rPr>
        <w:t xml:space="preserve">4 </w:t>
      </w:r>
      <w:r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4"/>
          <w:lang w:val="en-US" w:eastAsia="zh-CN" w:bidi="ar"/>
        </w:rPr>
        <w:t>The result of the logistic regression analysis about the distribution of risk factors and IAs location in PCA between two groups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b/>
          <w:bCs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dP1: the segment at the distal of P1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</w:t>
      </w:r>
      <w:r>
        <w:rPr>
          <w:rFonts w:hint="eastAsia" w:ascii="Times New Roman" w:hAnsi="Times New Roman" w:eastAsia="宋体" w:cs="宋体"/>
          <w:kern w:val="2"/>
          <w:sz w:val="21"/>
          <w:szCs w:val="21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hi-square test or Mann-Whitney U test; p*</w:t>
      </w:r>
      <w:r>
        <w:rPr>
          <w:rFonts w:hint="eastAsia" w:ascii="Times New Roman" w:hAnsi="Times New Roman" w:eastAsia="宋体" w:cs="宋体"/>
          <w:kern w:val="2"/>
          <w:sz w:val="21"/>
          <w:szCs w:val="21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multivariate logistic regression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R: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odds</w:t>
      </w:r>
      <w:bookmarkStart w:id="0" w:name="_GoBack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bookmarkEnd w:id="0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ratio</w:t>
      </w:r>
    </w:p>
    <w:sectPr>
      <w:pgSz w:w="12240" w:h="15840"/>
      <w:pgMar w:top="1440" w:right="1440" w:bottom="1440" w:left="1440" w:header="850" w:footer="992" w:gutter="0"/>
      <w:cols w:space="0" w:num="1"/>
      <w:rtlGutter w:val="0"/>
      <w:docGrid w:type="lines" w:linePitch="32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62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5NTJjMWU0YzExNmFkM2Y1N2Q0MzE3MDNlM2RhZTMifQ=="/>
  </w:docVars>
  <w:rsids>
    <w:rsidRoot w:val="00000000"/>
    <w:rsid w:val="177231A4"/>
    <w:rsid w:val="43FF2ADC"/>
    <w:rsid w:val="44D95D93"/>
    <w:rsid w:val="47035369"/>
    <w:rsid w:val="506610AC"/>
    <w:rsid w:val="5CD53F0C"/>
    <w:rsid w:val="7DB1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qFormat/>
    <w:uiPriority w:val="0"/>
    <w:pPr>
      <w:jc w:val="left"/>
    </w:pPr>
  </w:style>
  <w:style w:type="paragraph" w:styleId="3">
    <w:name w:val="Balloon Text"/>
    <w:basedOn w:val="1"/>
    <w:link w:val="19"/>
    <w:qFormat/>
    <w:uiPriority w:val="0"/>
    <w:rPr>
      <w:sz w:val="18"/>
    </w:rPr>
  </w:style>
  <w:style w:type="paragraph" w:styleId="4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link w:val="15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Title"/>
    <w:basedOn w:val="1"/>
    <w:link w:val="20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styleId="7">
    <w:name w:val="annotation subject"/>
    <w:basedOn w:val="2"/>
    <w:next w:val="2"/>
    <w:link w:val="21"/>
    <w:qFormat/>
    <w:uiPriority w:val="0"/>
    <w:rPr>
      <w:b/>
    </w:rPr>
  </w:style>
  <w:style w:type="table" w:styleId="9">
    <w:name w:val="Table Grid"/>
    <w:basedOn w:val="8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1">
    <w:name w:val="FollowedHyperlink"/>
    <w:basedOn w:val="10"/>
    <w:qFormat/>
    <w:uiPriority w:val="0"/>
    <w:rPr>
      <w:color w:val="954F72"/>
      <w:u w:val="single"/>
    </w:rPr>
  </w:style>
  <w:style w:type="character" w:styleId="12">
    <w:name w:val="Hyperlink"/>
    <w:basedOn w:val="10"/>
    <w:qFormat/>
    <w:uiPriority w:val="0"/>
    <w:rPr>
      <w:color w:val="0563C1"/>
      <w:u w:val="single"/>
    </w:rPr>
  </w:style>
  <w:style w:type="character" w:styleId="13">
    <w:name w:val="annotation reference"/>
    <w:basedOn w:val="10"/>
    <w:qFormat/>
    <w:uiPriority w:val="0"/>
    <w:rPr>
      <w:sz w:val="21"/>
      <w:szCs w:val="21"/>
    </w:rPr>
  </w:style>
  <w:style w:type="character" w:customStyle="1" w:styleId="14">
    <w:name w:val="high-light-bg"/>
    <w:basedOn w:val="10"/>
    <w:qFormat/>
    <w:uiPriority w:val="0"/>
  </w:style>
  <w:style w:type="character" w:customStyle="1" w:styleId="15">
    <w:name w:val="页眉 字符"/>
    <w:basedOn w:val="10"/>
    <w:link w:val="5"/>
    <w:qFormat/>
    <w:uiPriority w:val="0"/>
    <w:rPr>
      <w:rFonts w:hint="default" w:ascii="Calibri" w:hAnsi="Calibri" w:cs="Calibri"/>
      <w:kern w:val="2"/>
      <w:sz w:val="18"/>
      <w:szCs w:val="18"/>
    </w:rPr>
  </w:style>
  <w:style w:type="character" w:customStyle="1" w:styleId="16">
    <w:name w:val="页脚 字符"/>
    <w:basedOn w:val="10"/>
    <w:link w:val="4"/>
    <w:qFormat/>
    <w:uiPriority w:val="0"/>
    <w:rPr>
      <w:rFonts w:hint="default" w:ascii="Calibri" w:hAnsi="Calibri" w:cs="Calibri"/>
      <w:kern w:val="2"/>
      <w:sz w:val="18"/>
      <w:szCs w:val="18"/>
    </w:rPr>
  </w:style>
  <w:style w:type="character" w:customStyle="1" w:styleId="17">
    <w:name w:val="批注文字 字符"/>
    <w:basedOn w:val="10"/>
    <w:link w:val="2"/>
    <w:qFormat/>
    <w:uiPriority w:val="0"/>
    <w:rPr>
      <w:rFonts w:hint="default" w:ascii="Calibri" w:hAnsi="Calibri" w:cs="Calibri"/>
      <w:kern w:val="2"/>
      <w:sz w:val="21"/>
      <w:szCs w:val="24"/>
    </w:rPr>
  </w:style>
  <w:style w:type="character" w:customStyle="1" w:styleId="18">
    <w:name w:val="EndNote Bibliography 字符"/>
    <w:basedOn w:val="10"/>
    <w:qFormat/>
    <w:uiPriority w:val="0"/>
    <w:rPr>
      <w:rFonts w:hint="default" w:ascii="Calibri" w:hAnsi="Calibri" w:cs="Calibri"/>
      <w:kern w:val="2"/>
      <w:szCs w:val="24"/>
    </w:rPr>
  </w:style>
  <w:style w:type="character" w:customStyle="1" w:styleId="19">
    <w:name w:val="批注框文本 字符"/>
    <w:basedOn w:val="10"/>
    <w:link w:val="3"/>
    <w:qFormat/>
    <w:uiPriority w:val="0"/>
    <w:rPr>
      <w:kern w:val="2"/>
      <w:sz w:val="18"/>
      <w:szCs w:val="18"/>
    </w:rPr>
  </w:style>
  <w:style w:type="character" w:customStyle="1" w:styleId="20">
    <w:name w:val="标题 字符"/>
    <w:basedOn w:val="10"/>
    <w:link w:val="6"/>
    <w:qFormat/>
    <w:uiPriority w:val="0"/>
    <w:rPr>
      <w:rFonts w:hint="eastAsia" w:ascii="等线 Light" w:hAnsi="等线 Light" w:eastAsia="等线 Light" w:cs="等线 Light"/>
      <w:b/>
      <w:bCs/>
      <w:kern w:val="2"/>
      <w:sz w:val="32"/>
      <w:szCs w:val="32"/>
    </w:rPr>
  </w:style>
  <w:style w:type="character" w:customStyle="1" w:styleId="21">
    <w:name w:val="批注主题 字符"/>
    <w:basedOn w:val="17"/>
    <w:link w:val="7"/>
    <w:qFormat/>
    <w:uiPriority w:val="0"/>
    <w:rPr>
      <w:rFonts w:hint="default" w:ascii="Calibri" w:hAnsi="Calibri" w:cs="Calibri"/>
      <w:b/>
      <w:bCs/>
      <w:kern w:val="2"/>
      <w:sz w:val="21"/>
      <w:szCs w:val="24"/>
    </w:rPr>
  </w:style>
  <w:style w:type="character" w:customStyle="1" w:styleId="22">
    <w:name w:val="EndNote Bibliography Title 字符"/>
    <w:basedOn w:val="10"/>
    <w:qFormat/>
    <w:uiPriority w:val="0"/>
    <w:rPr>
      <w:rFonts w:hint="default" w:ascii="Calibri" w:hAnsi="Calibri" w:cs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34</Words>
  <Characters>4298</Characters>
  <Lines>0</Lines>
  <Paragraphs>0</Paragraphs>
  <TotalTime>1</TotalTime>
  <ScaleCrop>false</ScaleCrop>
  <LinksUpToDate>false</LinksUpToDate>
  <CharactersWithSpaces>450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6:22:00Z</dcterms:created>
  <dc:creator>Administrator</dc:creator>
  <cp:lastModifiedBy>你随便叫吧</cp:lastModifiedBy>
  <dcterms:modified xsi:type="dcterms:W3CDTF">2023-09-14T06:4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AE381D4B7484954BB7634426460E9B1_12</vt:lpwstr>
  </property>
</Properties>
</file>